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D3CF2" w14:textId="77777777" w:rsidR="006113B9" w:rsidRPr="000C7764" w:rsidRDefault="006113B9" w:rsidP="006113B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C7764">
        <w:rPr>
          <w:rFonts w:ascii="Times New Roman" w:hAnsi="Times New Roman" w:cs="Times New Roman"/>
          <w:b/>
          <w:bCs/>
        </w:rPr>
        <w:t>Appendix A</w:t>
      </w:r>
    </w:p>
    <w:p w14:paraId="15F8058E" w14:textId="77777777" w:rsidR="006113B9" w:rsidRPr="00F00B69" w:rsidRDefault="006113B9" w:rsidP="006113B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00B69">
        <w:rPr>
          <w:rFonts w:ascii="Times New Roman" w:hAnsi="Times New Roman" w:cs="Times New Roman"/>
          <w:b/>
          <w:bCs/>
        </w:rPr>
        <w:t>Working Alliance Inventory Items (Dimensions)</w:t>
      </w:r>
    </w:p>
    <w:p w14:paraId="66F9D2CE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As a result of CAPS, I am clearer as to how I might be able to change.</w:t>
      </w:r>
      <w:r>
        <w:rPr>
          <w:rFonts w:ascii="Times New Roman" w:hAnsi="Times New Roman" w:cs="Times New Roman"/>
        </w:rPr>
        <w:t xml:space="preserve"> (Task)</w:t>
      </w:r>
    </w:p>
    <w:p w14:paraId="191907D9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What I am doing in CAPS gives me new ways of looking at my problem.</w:t>
      </w:r>
      <w:r>
        <w:rPr>
          <w:rFonts w:ascii="Times New Roman" w:hAnsi="Times New Roman" w:cs="Times New Roman"/>
        </w:rPr>
        <w:t xml:space="preserve"> (Task)</w:t>
      </w:r>
    </w:p>
    <w:p w14:paraId="704ECF98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I believe my supervisor likes me.</w:t>
      </w:r>
      <w:r>
        <w:rPr>
          <w:rFonts w:ascii="Times New Roman" w:hAnsi="Times New Roman" w:cs="Times New Roman"/>
        </w:rPr>
        <w:t xml:space="preserve"> (Bond)</w:t>
      </w:r>
    </w:p>
    <w:p w14:paraId="1A7EEA2A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My supervisor and I collaborate on setting goals for my wellness.</w:t>
      </w:r>
      <w:r>
        <w:rPr>
          <w:rFonts w:ascii="Times New Roman" w:hAnsi="Times New Roman" w:cs="Times New Roman"/>
        </w:rPr>
        <w:t xml:space="preserve"> (Goal)</w:t>
      </w:r>
    </w:p>
    <w:p w14:paraId="11EA0F1F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My supervisor and I respect each other.</w:t>
      </w:r>
      <w:r>
        <w:rPr>
          <w:rFonts w:ascii="Times New Roman" w:hAnsi="Times New Roman" w:cs="Times New Roman"/>
        </w:rPr>
        <w:t xml:space="preserve"> (Bond)</w:t>
      </w:r>
    </w:p>
    <w:p w14:paraId="5B52E523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My supervisor and I are working towards mutually agreed upon goals.</w:t>
      </w:r>
      <w:r>
        <w:rPr>
          <w:rFonts w:ascii="Times New Roman" w:hAnsi="Times New Roman" w:cs="Times New Roman"/>
        </w:rPr>
        <w:t xml:space="preserve"> (Goal)</w:t>
      </w:r>
    </w:p>
    <w:p w14:paraId="162D577E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I feel that my supervisor appreciates me.</w:t>
      </w:r>
      <w:r>
        <w:rPr>
          <w:rFonts w:ascii="Times New Roman" w:hAnsi="Times New Roman" w:cs="Times New Roman"/>
        </w:rPr>
        <w:t xml:space="preserve"> (Bond)</w:t>
      </w:r>
    </w:p>
    <w:p w14:paraId="64824634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My supervisor and I agree on what is important for me to work on.</w:t>
      </w:r>
      <w:r>
        <w:rPr>
          <w:rFonts w:ascii="Times New Roman" w:hAnsi="Times New Roman" w:cs="Times New Roman"/>
        </w:rPr>
        <w:t xml:space="preserve"> (Goal)</w:t>
      </w:r>
    </w:p>
    <w:p w14:paraId="74CC1307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I feel my supervisor cares about me even when I do things that they do not approve of.</w:t>
      </w:r>
      <w:r>
        <w:rPr>
          <w:rFonts w:ascii="Times New Roman" w:hAnsi="Times New Roman" w:cs="Times New Roman"/>
        </w:rPr>
        <w:t xml:space="preserve"> (Bond)</w:t>
      </w:r>
    </w:p>
    <w:p w14:paraId="5402E116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I feel that the things I do in CAPS will help me to accomplish the changes that I want.</w:t>
      </w:r>
      <w:r>
        <w:rPr>
          <w:rFonts w:ascii="Times New Roman" w:hAnsi="Times New Roman" w:cs="Times New Roman"/>
        </w:rPr>
        <w:t xml:space="preserve"> (Task)</w:t>
      </w:r>
    </w:p>
    <w:p w14:paraId="0D81F86A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My supervisor and I have established a good understanding of the kind of changes that would be good for me.</w:t>
      </w:r>
      <w:r>
        <w:rPr>
          <w:rFonts w:ascii="Times New Roman" w:hAnsi="Times New Roman" w:cs="Times New Roman"/>
        </w:rPr>
        <w:t xml:space="preserve"> (Goal)</w:t>
      </w:r>
    </w:p>
    <w:p w14:paraId="4E23B1CE" w14:textId="77777777" w:rsidR="006113B9" w:rsidRPr="00BA064D" w:rsidRDefault="006113B9" w:rsidP="006113B9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BA064D">
        <w:rPr>
          <w:rFonts w:ascii="Times New Roman" w:hAnsi="Times New Roman" w:cs="Times New Roman"/>
        </w:rPr>
        <w:t>I believe the way we are working with my needs is correct.</w:t>
      </w:r>
      <w:r>
        <w:rPr>
          <w:rFonts w:ascii="Times New Roman" w:hAnsi="Times New Roman" w:cs="Times New Roman"/>
        </w:rPr>
        <w:t xml:space="preserve"> (Task)</w:t>
      </w:r>
    </w:p>
    <w:p w14:paraId="66AA5790" w14:textId="77777777" w:rsidR="009E3D5A" w:rsidRDefault="009E3D5A"/>
    <w:sectPr w:rsidR="009E3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F467A9"/>
    <w:multiLevelType w:val="hybridMultilevel"/>
    <w:tmpl w:val="3776F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B9"/>
    <w:rsid w:val="0004486C"/>
    <w:rsid w:val="00093CD0"/>
    <w:rsid w:val="000E7824"/>
    <w:rsid w:val="00205CDC"/>
    <w:rsid w:val="00277BEF"/>
    <w:rsid w:val="00312A18"/>
    <w:rsid w:val="00585333"/>
    <w:rsid w:val="006113B9"/>
    <w:rsid w:val="00676A97"/>
    <w:rsid w:val="00676F3A"/>
    <w:rsid w:val="0075166F"/>
    <w:rsid w:val="00853712"/>
    <w:rsid w:val="008E4859"/>
    <w:rsid w:val="00905142"/>
    <w:rsid w:val="009E3D5A"/>
    <w:rsid w:val="00A13530"/>
    <w:rsid w:val="00AC2581"/>
    <w:rsid w:val="00B969A4"/>
    <w:rsid w:val="00BC1261"/>
    <w:rsid w:val="00C6401C"/>
    <w:rsid w:val="00DE5E78"/>
    <w:rsid w:val="00EE4906"/>
    <w:rsid w:val="00F2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A41D5"/>
  <w15:chartTrackingRefBased/>
  <w15:docId w15:val="{F1B6360B-1E65-BE4E-AAB3-0640B26D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3B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3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Lindsay</dc:creator>
  <cp:keywords/>
  <dc:description/>
  <cp:lastModifiedBy>Shea,Lindsay</cp:lastModifiedBy>
  <cp:revision>1</cp:revision>
  <dcterms:created xsi:type="dcterms:W3CDTF">2022-02-21T02:52:00Z</dcterms:created>
  <dcterms:modified xsi:type="dcterms:W3CDTF">2022-02-21T02:52:00Z</dcterms:modified>
</cp:coreProperties>
</file>